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8D3C0F" w14:textId="1F18EFAE" w:rsidR="00BE2F25" w:rsidRPr="00BE2F25" w:rsidRDefault="00BE2F25" w:rsidP="00BE2F25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BE2F25">
        <w:rPr>
          <w:rFonts w:ascii="Courier New" w:hAnsi="Courier New" w:cs="Courier New" w:hint="eastAsia"/>
          <w:color w:val="000000"/>
          <w:sz w:val="20"/>
          <w:szCs w:val="20"/>
          <w:shd w:val="clear" w:color="auto" w:fill="FFFFFF"/>
        </w:rPr>
        <w:t>&gt;</w:t>
      </w:r>
      <w:proofErr w:type="spellStart"/>
      <w:r w:rsidRPr="00BE2F2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enibacillus</w:t>
      </w:r>
      <w:proofErr w:type="spellEnd"/>
      <w:r w:rsidRPr="00BE2F2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BE2F2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urdlanolytic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BE2F2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-</w:t>
      </w:r>
      <w:r w:rsidRPr="00F960BB">
        <w:rPr>
          <w:rFonts w:ascii="Courier New" w:hAnsi="Courier New" w:cs="Courier New"/>
          <w:sz w:val="20"/>
          <w:szCs w:val="20"/>
          <w:shd w:val="clear" w:color="auto" w:fill="FFFFFF"/>
        </w:rPr>
        <w:t>6 (</w:t>
      </w:r>
      <w:r w:rsidR="00F960BB" w:rsidRPr="00F960BB">
        <w:rPr>
          <w:rFonts w:ascii="Courier New" w:hAnsi="Courier New" w:cs="Courier New"/>
          <w:sz w:val="20"/>
          <w:szCs w:val="20"/>
          <w:shd w:val="clear" w:color="auto" w:fill="FFFFFF"/>
        </w:rPr>
        <w:t>BLWM01000021</w:t>
      </w:r>
      <w:r w:rsidRPr="00F960BB">
        <w:rPr>
          <w:rFonts w:ascii="Courier New" w:hAnsi="Courier New" w:cs="Courier New"/>
          <w:sz w:val="20"/>
          <w:szCs w:val="20"/>
          <w:shd w:val="clear" w:color="auto" w:fill="FFFFFF"/>
        </w:rPr>
        <w:t>)</w:t>
      </w:r>
    </w:p>
    <w:p w14:paraId="688BEC90" w14:textId="0FCCFAE3" w:rsidR="00DF0EEF" w:rsidRDefault="00BE2F25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BE2F2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AAGTCGAGCGGACTTGATGGAGTGCTTGCACTCCTGAGAGTTAGCGGCGGACGGGTGAGTAACACGTAGGCAACCTGCCCGTAAGACTGGGATAACATTCGGAAACGAATGCTAATACCAGATACGCGATTTCCTCGCATGGGGGAGTCGGGAAAGATGGAGCAATCTATCACTTACGGATGGGCCTGCGGCGCATTAGCTAGTTGGTGGGGTAACGGCCTACCAAGGCGACGATGCGTAGCCGACCTGAGAGGGTGATCGGCCACACTGGGACTGAGACACGGCCCAGACTCCTACGGGAGGCAGCAGT</w:t>
      </w:r>
      <w:bookmarkStart w:id="0" w:name="_GoBack"/>
      <w:bookmarkEnd w:id="0"/>
      <w:r w:rsidRPr="00BE2F2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GGGAATCTTCCGCAATGGACGCAAGTCTGACGGAGCAACGCCGCGTGAGTGAAGAAGGCTTTCGGGTCGTAAAGCTCTGTTGCCAGGGAAGAACGCTTGGGAGAGTAACTGCTCCCAAGGTGACGGTACCTGAGAAGAAAGCCCCGGCTAACTACGTGCCAGCAGCCGCGGTAATACGTAGGGGGCAAGCGTTGTCCGGAATTATTGGGCGTAAAGCGCGCGCAGGCGGCTTTGTAAGTCTGTCGTTTAAGTTCGGGGCTCAACCCCGTATCGCGATGGAAACTGCAAGGCTTGAGTGCAGAAGAGGAAAGTGGAATTCCACGTGTAGCGGTGAAATGCGTAGAGATGTGGAGGAACACCAGTGGCGAAGGCGACTTTCTGGGCTGTAACTGACGCTGAGGCGCGAAAGCGTGGGGAGCAAACAGGATTAGATACCCTGGTAGTCCACGCCGTAAACGATGAATGCTAGGTGTTAGGGGTTTCAATACCCTTGGTGCCGAAGTTAACACATTAAGCATTCCGCCTGGGGAGTACGCTCGCAAGAGTGAAACTCAAAGGAATTGACGGGGACCCGCACAAGCAGTGGAGTATGTGGTTTAATTCGAAGCAACGCGAAGAACCTTACCAGGTCTTGACATCCCTCTGACCGCTCTAGAGATAGGGCTTCCCTTCGGGGCAGAGGAGACAGGTGGTGCATGGTTGTCGTCAGCTCGTGTCGTGAGATGTTGGGTTAAGTCCCGCAACGAGCGCAACCCTTGATTTTAGTTGCCAGCATTTCGGATGGGCACTCTAGAATGACTGCCGGTGACAAACCGGAGGAAGGCGGGGATGACGTCAAATCATCATGCCCCTTATGACCTGGGCTACACACGTACTACAATGGCCGGTACAACGGGCAGCGAAGGAGCGATCTGGAGCGAATCCTATAAAGCCGGTCTCAGTTCGGATTGCAGGCTGCAACTCGCCTGCATGAAGTCGGAATTGCTAGTAATCGCGGATCAGCATGCCGCGGTGAATACGTTCCCGGGTCTTGTACACACCGCCCGTCACACCACGAGAGTTTACAACACCCGAAGCCGGTGGGGTAACCGCAAGGAGCCAGC</w:t>
      </w:r>
    </w:p>
    <w:p w14:paraId="05E268B1" w14:textId="77777777" w:rsidR="00BE2F25" w:rsidRDefault="00BE2F25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371BA46" w14:textId="5F49AF37" w:rsidR="00BE2F25" w:rsidRDefault="00BE2F25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gt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enibacill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ylaniclastic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W1</w:t>
      </w:r>
      <w:r w:rsidR="00DA22CD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NR_116719.1) </w:t>
      </w:r>
    </w:p>
    <w:p w14:paraId="15614300" w14:textId="35486EEF" w:rsidR="00BE2F25" w:rsidRDefault="00BE2F25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GAGTTTGATCCTGGCTCAGGACGAACGCTGGCGGCGTGCCTAATACATGCAAGTCGAGCGGACTTGATGGAGTGCTTGCACTCCTGAGAGTTAGCGGCGGACGGGTGAGTAACGCGTAGGCAACCTGCCCGTAAGACTGGGATAACATTCGGAAACGAATGCTAATACCAGATACGCGATTTCCTCGCATGGGGGAGTCGGGAAAGATGGAGCAATCTATCACTTACGGATGGGCCTGCGGCGCATTAGCTAGTTGGTGGGGTAACGGCCTACCAAGGCGACGATGCGTAGCCGACCTGAGAGGGTGATCGGCCACACTGGGACTGAGACACGGCCCAGACTCCTACGGGAGGCAGCAGTAGGGAATCTTCCGCAATGGACGCAAGTCTGACGGAGCAACGCCGCGTGAGTGAAGAAGGCTTTCGGGTCGTAAAGCTCTGTTGCCAGGGGAGAACGCTTGGGAGAGTAACTGCTCCCAAGGTGACGGTACCTGAGAAGAAAGCCCCGGCTAACTACGTGCCAGCAGCCGCGGTAATACGTAGGGGGCAAGCGTTGTCCGGAATTATTGGGCGTAAAGCGCGCGCAGGCGGCTTTGTGAGTCTGTCGTTTAAGTTCGGGGCTCAACCCCGTATCGCGATGGAAACTGCAAGGCTTGAGTGCAGAAGAGGAAAGTGGAATTCCACGTGTAGCGGTGAAATGCGTAGAGATGTGGAGGAACACCAGTGGCGAAGGCGACTTTCTGGGCTGTAACTGACGCTGAGGCGCGAAAGCGTGGGGAGCAAACAGGATTAGATACCCTGGTAGTCCACGCCGTAAACGATGAGTGCTAGGTGTTAG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>GTTTCAATACCCTTGGTGCCGAAGTTAACACATTAAGCATTCCGCCTGGGGAGTACGCTCGCAAGAGTGAAACTCAAAGGAATTGACGGGGACCCGCACAAGCAGTGGAGTATGTGGTTTAATTCGAAGCAACGCGAAGAACCTTACCAGGTCTTGACATCCCTCTGACCGCTCTAGAGATAGGGCTTCCCTTCGGGGCAGAGGAGACAGGTGGTGCATGGTTGTCGTCAGCTCGTGTCGTGAGATGTTGGGTTAAGTCCCGCAACGAGCGCAACCCTTGATTTTAGTTGCCAGCATTTCGGATGGGCACTCTAGAATGACTGCCGGTGACAAACCGGAGGAAGGCGGGGATGACGTCAAATCATCATGCCCCTTATGACCTGGGCTACACACGTACTACAATGGCCGGTACAACGGGCAGCGAAGGAGCGATCTGGAGCGAATCCTATAAAGCCAGTCTCAGTTCGGATTGCAGGCTGCAACCCGCCTGCATGAAGTCGGAATTGCTAGTAATCGCGGATCAGCATGCCGCGGTGAATACGTTCCCGGGTCTTGTACACACCGCCCGTCACACCACGAGAGTTTACAACACCCGAAACCGGTGGGGTAACCGCAAGGAGCCAGCCGTCGAAGGTGGGGTAGATGATTGGGGTGAAGTCGTAACAAGGTAACC</w:t>
      </w:r>
    </w:p>
    <w:p w14:paraId="66FC15F9" w14:textId="4558AF1B" w:rsidR="00BE2F25" w:rsidRDefault="00BE2F25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7D65249" w14:textId="29B6A8AA" w:rsidR="00B953C5" w:rsidRDefault="00B953C5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gt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enibacill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urdlanolytic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BRC 15724 (NR_113803.1)</w:t>
      </w:r>
    </w:p>
    <w:p w14:paraId="7642835C" w14:textId="7BB73FAA" w:rsidR="0049476A" w:rsidRDefault="00B953C5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ACGAACGCTGGCGGCGTGCCTAATACATGCAAGTCGAGCGGACTTGATGGAGTGCTTGCACTCCTGATAGTTAGCGGCGGACGGGTGAGTAACACGTAGGCAACCTGCCCGTAAGACTGGGATAACATTCGGAAACGAATGCTAATACCGGATACGCGATTTTCTCGCATGAGNGAATCGGGAAAGAAGGAGCAATCTTTCACTTACGGATGGGCCTGCGGCGCATTAGCTAGTTGGTGGGGTAATGGCTCACCAAGGCGACGATGCGTAGCCGACCTGAGAGGGTGATCGGCCACACTGGGACTGAGACACGGCCCAGACTCCTACGGGAGGCAGCAGTAGGGAATCTTCCGCAATGGACGAAAGTCTGACGGAGCAACGCCGCGTGAGTGAAGAAGGCTTTCGGGTCGTAAAGCTCTGTTGCCAGGGAAGAACACTTGAGAGAGTAACTGCTCTTGAGTTGACGGTACCTGAGAAGAAAGCCCCGGCTAACTACGTGCCAGCAGCCGCGGTAATACGTAGGGGGCAAGCGTTGTCCGGAATTATTGGGCGTAAAGCGCGCGCAGGCGGCTTTGTAAGTCTGTCGTTTAAGTTCGGGGCTCAACCCCGTGTCGCGATGGAAACTGCAAGGCTTGAGTACAGAAGAGGAAAGTGGAATTCCACGTGTAGCGGTGAAATGCGTAGAGATGTGGAGGAACACCAGTGGCGAAGGCGACTTTCTGGGCTGTAACTGACGCTGAGGCGCGAAAGCGTGGGGAGCAAACAGGATTAGATACCCTGGTAGTCCACGCCGTAAACGATGAATGCTAGGTGTTAGGGGTTTCAATACCCTTGGTGCCGAAGTTAACACATTAAGCATTCCGCCTGGGGAGTACGCTCGCAAGAGTGAAACTCAAAGGAATTGACGGGGACCCGCACAAGCAGTGGAGTATGTGGTTTAATTCGAAGCAACGCGAAGAACCTTACCAGGTCTTGACATCCCTCTGACCGTCGCAGAGATGTGACTTCCCTTCGGGGCAGAGGAGACAGGTGGTGCATGGTTGTCGTCAGCTCGTGTCGTGAGATGTTGGGTTAAGTCCCGCAACGAGCGCAACCCTTGATTTTAGTTGCCAGCACTTTAAGGTGGGCACTCTAGAATGACTGCCGGTGACAAACCGGAGGAAGGCGGGGATGACGTCAAATCATCATGCCCCTTATGACCTGGGCTACACACGTACTACAATGGCCGGTACAACGGGCTGCGAAAGAGCGATCTGGAGCGAATCCTATAAAGCCGGTCTCAGTTCGGATTGCAGGCTGCAACTCGCCTGCATGAAGTCGGAATTGCTAGTAATCGCGGATCAGCATGCCGCGGTGAATACGTTCCCGGGTCTTGTACACACCGCCCGTCACACCACGAGAGTTTACAACACCCGAAGCCGGTGGGGTAACCGCAAGGAGCCAGCCGNCAAAGGTGGGGNAAATGATTGGGGTGAAG</w:t>
      </w:r>
    </w:p>
    <w:p w14:paraId="1D7664AB" w14:textId="77777777" w:rsidR="00F7603D" w:rsidRDefault="00F7603D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9D2C591" w14:textId="5D0AB4D3" w:rsidR="00BE2F25" w:rsidRDefault="00BE2F25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gt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enibacill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urdlanolytic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K9 (NR_040891.1)</w:t>
      </w:r>
    </w:p>
    <w:p w14:paraId="1353B941" w14:textId="23222640" w:rsidR="00BE2F25" w:rsidRDefault="00BE2F25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>GATCATGGCTCAGGACGAACGCTGGCGGCGTGCCTAATACATGCAAGTCGAGCGGACTTGATGGAGTGCTTGCACTCCTGANNGTTAGCGGCGGACGGGTGAGTAACACGTAGGCAACCTGCCCGTAAGACTGGGATAACATTCGGAAACGAATGCTAATACCGGATACGCGATTTTCTCGCATGAGAGAATCGGGAAAGAAGGAGCAATCTTTCACTTACGGATGGGCCTGCGGCGCATTAGCTAGTTGGTGGGGTAATGGCTCACCAAGGCGACGATGCGTAGCCGACCTGAGAGGGTGATCGGCCACACTGGGACTGAGACACGGCCCAGACTCCTACGGGAGGCAGCAGTAGGGAATCTTCCGCAATGGACGAAAGTCTGACGGAGCAACGCCGCGTGAGTGAAGAAGGCTTTCGGGTCGTAAAGCTCTGTTGCCAGGGAAGAACACTTGAGAGAGTAACTGCTCTTGAGTTGACGGTACCTGAGAAGAAAGCCCCGGCTAACTACGTGCCAGCAGCCGCGGTAATACGTAGGGGGCAAGCGTTGTCCGGAATTATTGGGCGTAAAGCGCGCGCAGGCGGCTTTGTAAGTCTGTCGTTTAAGTTCGGGGCTCAACCCCGTGTCGCGATGGAAACTGCAAGGCTTGAGTACAGAAGAGGAAAGTGGAATTCCACGTGTAGCGGTGAAATGCGTAGAGATGTGGAGGAACACCAGTGGCGAAGGCGACTTTCTGGGCTGTAACTGACGCTGAGGCGCGAAAGCGTGGGGAGCAAACAGGATTAGATACCCTGGTAGTCCACGCCGTAAACGATGAATGCTAGGTGTTAGGGGTTTCAATACCCTTGGTGCCGAAGTTAACACATTAAGCATTCCGCCTGGGGAGTACGCTCGCAAGAGTGAAACTCAAAGGAATTGACGGGGACCCGCACAAGCAGTGGAGTATGTGGTTTAATTCGAAGCAACGCGAAGAACCTTACCAGGTCTTGACATCCCTCTGACCGTCGCAGAGATGTGACTTCCCTTCGGGGCAGAGGAGACAGGTGGTGCATGGTTGTCGTCAGCTCGTGTCGTGAGATGTTGGGTTAAGTCCCGCAACGAGCGCAACCCTTGATTTTAGTTGCCAGCACTTTANGGTGGGCACTCTAGAATGACTGCCGGTGACAAACCGGAGGAAGGCGGGGATGACGTCAAATCATCATGCCCCTTATGACCTGGGCTACACACGTACTACAATGGCCGGTACAACGGGCTGCGAAAGAGCGATCTGGAGCGAATCCTATAAAGCCGGTCTCAGTTCGGATTGCAGGCTGCAACTCGCCTGCATGAAGTCGGAATTGCTAGTAATCGCGGATCAGCATGCCGCGGTGAATACGTTCCCGGGTCTTGTACACACCGCCCGTCACACCACGAGAGTTTACAACACCCGAAGCCGGTGGGGTAACCGCAAGGAGCCAGCCGTCGAAGGTGGGGTAGATGATTGGGGTGAAGTCGTAACAAGGTAGCCGTATCGGAAGGTGCGGCTGGATCA</w:t>
      </w:r>
    </w:p>
    <w:p w14:paraId="0F17F8C2" w14:textId="70222BE8" w:rsidR="00BE2F25" w:rsidRDefault="00BE2F25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22DCF90" w14:textId="525B7CF5" w:rsidR="00BE2F25" w:rsidRDefault="00BE2F25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gt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enibacill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ellulosilytic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ALXIL08 (NR_043789.1)</w:t>
      </w:r>
    </w:p>
    <w:p w14:paraId="69FB4822" w14:textId="6869F7C3" w:rsidR="00BE2F25" w:rsidRDefault="00BE2F25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AGAGTTTGATCCTGGCTCAGGACGAACGCTGGCGGCGTGCCTAATACATGCAAGTCGAGCGGAGTTGATGAGGTGCTTGCACCTCTGATGCTTAGCGGCGGACGGGTGAGTAACACGTAGGCAACCTGCCTGCAGGACTGGGATAACATTCGGAAACGAATGCTAATACCGGATAATCGATTTCCTCGCATGGGGAGATCGGGAAAGACGGAGCAATCTGTCACCTGTGGATGGGCCTGCGGCGCATTAGCTAGTTGGTGGGGTAACGGCCTACCAAGGCGACGATGCGTAGCCGACCTGAGAGGGTGATCGGCCACACTGGGACTGAGACACGGCCCAGACTCCTACGGGAGGCAGCAGTAGGGAATCTTCCGCAATGGACGAAAGTCTGACGGAGCAACGCCGCGTGAGTGATGAAGGCTTTCGGGTCGTAAAGCTCTGTTGCCAGGGAAGAACACTTGGGAGAGTAACTGCTCTTAAGGTGACGGTACCTGAGAAGAAAGCCCCGGCTAACTACGTGCCAGCAGCCGCGGTAATACGTAGGGGGCAAGCGTTGTCCGGAATTATTGGGCGTAAAGCGCGCGCAGGCGGCTTTGTAAGTCTGTCGTTTAAGTTCGGGGCTCAACCCCGTATCGCGATGGAAACTGCAAGGCTTGAGTGCAGAAGAGGAAAGTGGAATTCCACGTGTAGCGGTGAAATGCGTAGAGATGTGGAGGAACACCAGTGGCGAAGGCGACTTTCTGGGCTGTAACTGACGCTGAGGCGCGAAAGCGTGGGGAGCAAACAGGATTAGATACCCTGGTAGTCCACGCCGTAAACGATGAATGCTAGGTGTTA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>GGTTTCAATACCCTTGGTGCCGAAGTTAACACATTAAGCATTCCGCCTGGGGAGTACGCTCGCAAGAGTGAAACTCAAAGGAATTGACGGGGACCCGCACAAGCAGTGGAGTATGTGGTTTAATTCGAAGCAACGCGAAGAACCTTACCAGGTCTTGACATCCCTCTGACCGGTCTGGAGACAGGCCTTCCCTTCGGGACAGAGGAGACAGGTGGTGCATGGTTGTCGTCAGCTCGTGTCGTGAGATGTTGGGTTAAGTCCCGCAACGAGCGCAACCCTTGATTTTAGTTGCCAGCACTTCGGATGGGCACTCTAGAATGACTGCCGGTGACAAACCGGAGGAAGGCGGGGATGACGTCAAATCATCATGCCCCTTATGACCTGGGCTACACACGTACTACAATGGCCGGTACAACGGGCTGCGAAGGAGCGATCCGGAGCGAATCCTATAAAGCCGGTCTCAGTTCGGATTGGAGGCTGCAACTCGCCTCCATGAAGTCGGAATTGCTAGTAATCGCGGATCAGCATGCCGCGGTGAATACGTTCCCGGGTCTTGTACACACCGCCCGTCACACCACGAGAGTTTACAACACCCGAAGCCGGTGGGGTAACCGCAAGGAGCCAGCCGTCGAAGGTGGGGTAGATGATTGGGGTGAAGTCGTAACAAGGTAGCCGTATCGGAAGGTGTGGNTGGATCACCTCCTTA</w:t>
      </w:r>
    </w:p>
    <w:p w14:paraId="4452D1CD" w14:textId="384776C5" w:rsidR="00E0443C" w:rsidRDefault="00E0443C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3D1ACF2" w14:textId="77777777" w:rsidR="00A12C41" w:rsidRDefault="00A12C41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gt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enibacill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bensi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SM 10249 (NR_040894.1)</w:t>
      </w:r>
    </w:p>
    <w:p w14:paraId="28A4407B" w14:textId="7B2F5BB2" w:rsidR="00E0443C" w:rsidRDefault="00A12C41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GAACGCTGGCGGCGTGCCTAATACATGCAAGTCGAGCGGATCTGAAGGAGTGCTTGCACTCCTGATGGTTAGCGGCGGACGGGTGAGTAACACGTAGGTAACCTGCCTACAAGACNGGGATAACATTCGGAAACGAATGCTAATACCGGATACGCGATTTCCTCGCATGGGGAGATCGGGAAAGACGGAGCAATCTGTCACTTGTAGATGGACCTGCGGCGCATTAGCTAGTTGGTGGGGTAACGGCTCACCAAGGCGACGATGCGTAGCCGACCTGAGAGGGTGATCGGCCACACTGGGACTGAGACACGGCCCAGACTCCTACGGGAGGCAGCAGTAGGGAATCTTCCGCAATGGACGAAAGTCTGACGGAGCAACGCCGCGTGAGTGATGAAGGCTTTCGGGTCGTAAAGCTCTGTTGCCAGGGAAGAACGCTTGGGAGAGTAACTGCTCTCAAGGTGACGGTACCTGAGAAGAAAGCCCCGGCTAACTACGTGCCAGCAGCCGCGGTAATACGTAGGGGGCAAGCGTTGTCCGGAATTATTGGGCGTAAAGCGCGCGCAGGCGGCTTTGTAAGTCTGTCGTTTAAGTTCGGGGCTCAACCCCGTATCGCGATGGAAACTGCAAGGCTTGAGTACAGAAGAGGAAAGTGGAATTCCACGTGTAGCGGTGAAATGCGTAGAGATGTGGAGGAACACCAGTGGCGAAGGCGACTTTCTGGGCTGTAACTGACGCTGAGGCGCGAAAGCGTGGGGAGCAAACAGGATTAGATACCCTGGTAGTCCACGCCGTAAACGATGAATGCTAGGTGTTAGGGGTTTCAATACCCTTGGTGCCGAAGTTAACACATTAAGCATTCCGCCTGGGGAGTACGCTCGCAAGAGTGAAACTCAAAGGAATTGACGGGGACCCGCACAAGCAGTGGAGTATGTGGTTTAATTCGAAGCAACGCGAAGAACCTTACCAGGTCTTGACATCCCTNTGACCGTCCTAGAGATAGGGCTTCCCTTCGGGGCAGAGGAGACAGGTGGTGCATGGTTGTCGTCAGCTCGTGTCGTGAGATGTTGGGTTAAGTCCCGCAACGAGCGCAACCCTTGATTTTAGTTGCCAGCACTTAAAGGTGGGCACTCTAGAATGACTGCCGGTGACAAACCGGAGGAAGGCGGGGATGACGTCAAATCATCATGCCCCTTATGACCTGGGCTACACACGTACTACAATGGCCGGTACAACGGGCTGCGAAGGAGCGATCCGGAGCGAATCCTTAAAAGCCGGTCTCAGTTCGGATTGCAGGCTGCAACTCGCCTGCATGAAGTCGGAATTGCTAGTAATCGCGGATCAGCATGCCGCGGTGAATACGTTCCCGGGTCTTGTACACACCGCCCGTCACACCACGAGAGTTTACAACACCCGAAGCCGGTGGGGTAACCGCAAGGAGCCAGCCGTCGAAGGTGGGGTAGATGATTGGGGTGAAGTCGTAACAAGGTAGCCGTATCGGAAGG</w:t>
      </w:r>
    </w:p>
    <w:p w14:paraId="01FD810D" w14:textId="754C86F1" w:rsidR="00E0443C" w:rsidRDefault="00E0443C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9CC57C9" w14:textId="42511A17" w:rsidR="009D0923" w:rsidRDefault="009D0923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>&gt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enibacill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adici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694 (NR_148658.1)</w:t>
      </w:r>
    </w:p>
    <w:p w14:paraId="13E1C6BD" w14:textId="4290955E" w:rsidR="00E0443C" w:rsidRDefault="009D0923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TATACATGCAAGTCGAGCGGACTTGATGGAGTGCTTGCACTCCTGATGGTTAGCGGCGGACGGGTGAGTAACACGTGGGTAACCTGCCCATAAGACTGGGATAACATTCGGAAACGAATGCTAATACCGGATACGCGGTTTGGTCGCATGGCCGAATCGGGAAAGACGGAGCAATCTGTCACTTATGGATGGACCCGCGGCGCATTAGCTAGTTGGTGGGGTAACGGCTCACCAAGGCGACGATGCGTAGCCGACCTGAGAGGGTGATCGGCCACACTGGGACTGAGACACGGCCCAGACTCCTACGGGAGGCAGCAGTAGGGAATCTTCCGCAATGGACGAAAGTCTGACGGAGCAACGCCGCGTGAGTGATGAAGGTTTTCGGATCGTAAAGCTCTGTTGCCAGGGAAGAACGCTATGGAGAGTAACTGCTCCATAGGTGACGGTACCTGAGAAGAAAGCCCCGGCTAACTACGTGCCAGCAGCCGCGGTAATACGTAGGGGGCAAGCGTTGTCCGGAATTATTGGGCGTAAAGCGCGCGCAGGCGGCCTTGTAAGTCTGTCGTTTAAACTCGGAGCTCAACTCCGAGTCGCGATGGAAACTGCAAAGCTTGAGTGCAGAAGAGGAAAGTGGAATTCCACGTGTAGCGGTGAAATGCGTAGAGATGTGGAGGAACACCAGTGGCGAAGGCGACTTTCTGGGCTGTAACTGACGCTGAGGCGCGAAAGCGTGGGGAGCAAACAGGATTAGATACCCTGGTAGTCCACGCCGTAAACGATGAATGCTAGGTGTTAGGGGTTTCGATACCCTTGGTGCCGAAGTTAACACATTAAGCATTCCGCCTGGGGAGTACGGTCGCAAGACTGAAACTCAAAGGAATTGACGGGGACCCGCACAAGCAGTGGAGTATGTGGTTTAATTCGAAGCAACGCGAAGAACCTTACCAGGTCTTGACATCCCTTTGACCGTCCTAGAGATAGGGCTTTCCTTCGGGACAGAGGAGACAGGTGGTGCATGGTTGTCGTCAGCTCGTGTCGTGAGATGTTGGGTTAAGTCCCGCAACGAGCGCAACCCTTGATCTTAGTTGCCAGCACTTCGGGTGGGCACTCTAGGATGACTGCCGGTGACAAACCGGAGGAAGGTGGGGATGACGTCAAATCATCATGCCCCTTATGACCTGGGCTACACACGTACTACAATGGCCGATACAACGGGAAGCGAAACCGCGAGGTGGAGCCAATCCTATCAAAGTCGGTCTCAGTTCGGATTGCAGGCTGCAACTCGCCTGCATGAAGTCGGAATTGCTAGTAATCGCGGATCAGCATGCCGCGGTGAATACGTTCCCGGGTCTTGTACACACCGCCCGTCACACCACGAGAGTTTACAACACCCGAAGCCGGTGGGGTAACCGCAAGGAGCCAGCCGTCGAAG</w:t>
      </w:r>
    </w:p>
    <w:p w14:paraId="6C8BE747" w14:textId="4E3474B2" w:rsidR="00A12C41" w:rsidRDefault="00A12C41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681AC07" w14:textId="77777777" w:rsidR="002229F8" w:rsidRDefault="002229F8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gt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enibacill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c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gd-32 (NR_156905.1)</w:t>
      </w:r>
    </w:p>
    <w:p w14:paraId="4D6DABB4" w14:textId="2F9DB0B6" w:rsidR="00A12C41" w:rsidRDefault="002229F8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ATGCAAGTCGAGCGGACTTGATGGAGTGCTTGCACTCCTGATGGTTAGCGGCGGACGGGTGAGTAACACGTAGGCAACCTGCCCGACAGACCGGGATAACATTCGGAAACGAATGCTAATACCGGATAGGCGATCCTCTCGCATGAGGGGATCGAGAAAGACGGAGCAATCTGTCACTGTCGGATGGGCCTGCGGCGCATTAGCTAGTTGGTGGGGTAACGGCTCACCAAGGCGACGATGCGTAGCCGACCTGAGAGGGTGATCGGCCACACTGGGACTGAGACACGGCCCAGACTCCTACGGGAGGCAGCAGTAGGGAATCTTCCGCAATGGACGCAAGTCTGACGGAGCAACGCCGCGTGAGTGAGGAAGGCCTTCGGGTCGTAAAGCTCTGTTGCCAGGGAAGAACGGGTGGGAGAGTAACTGCTCCCGCCATGACGGTACCTGAGAAGAAAGCCCCGGCTAACTACGTGCCAGCAGCCGCGGTAATACGTAGGGGGCAAGCGTTGTCCGGAATTATTGGGCGTAAAGCGCGCGCAGGCGGCTTTGTAAGTCTTGTGTTTAAGTTCGGGGCTTAACCCCGTATCGCATGGGAAACTGCAAGGCTTGAGTGCAGAAGAGGAAAGTGGAATTCCACGTGTAGCGGTGAAATGCGTAGAGATGTGGAGGAACACCAGTGGCGAAGGCGACTTTCTGGGCTGTAACTGACGCTGAGGCGCGAAAGCGTGGGGAGCAAACAGGATTAGATACCCTGGTAGTCCACGCCGTAAACGATGAATGCTAGGTGTTAGGGGTTTCGATACCCTTGGTGCCGAAGTTAACACATTAAGCATTCCGC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>TGGGGAGTACGGTCGCAAGACTGAAACTCAAAGGAATTGACGGGGACCCGCACAAGCAGTGGAGTATGTGGTTTAATTCGAAGCAACGCGAAGAACCTTACCAGGTCTTGACATCCCTCTGACCGGTCCAGAGATGGTCCTTCCCTTCGGGGCAGAGGAGACAGGTGGTGCATGGTTGTCGTCAGCTCGTGTCGTGAGATGTTGGGTTAAGTCCCGCAACGAGCGCAACCCTTGATCTTAGTTGCCAGCACTTCGGGTGGGCACTCTAAGATGACTGCCGGTGACAAACCGGAGGAAGGTGGGGATGACGTCAAATCATCATGCCCCTTATGACCTGGGCTACACACGTACTACAATGGCCGGTACAACGGGCTGCGAAATCGCGAGATGGAGCCAATCCCACCAAAGCCGGTCTCAGTTCGGATTGCAGGCTGCAACTCGCCTGCATGAAGTCGGAATTGCTAGTAATCGCGGATCAGCATGCCGCGGTGAATACGTTCCCGGGTCTTGTACACACCGCCCGTCACACCACGAGAGTTTACAACACCCGAAGTCGGTGGGGTAACCCGCAAGGGAGCCAGCCGCCGAAGGTGGGGTAGATGATTGGGGTGAAG</w:t>
      </w:r>
    </w:p>
    <w:p w14:paraId="4F911068" w14:textId="0B2F3AE7" w:rsidR="001E298A" w:rsidRDefault="001E298A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C8E092F" w14:textId="77777777" w:rsidR="001E298A" w:rsidRDefault="001E298A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gt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enibacill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orilla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1 (NR_136879.1)</w:t>
      </w:r>
    </w:p>
    <w:p w14:paraId="2DF37095" w14:textId="6F9273FE" w:rsidR="001E298A" w:rsidRDefault="001E298A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GAGTTTGATCCTGGCTCAGGACGAACGCTGGCGGCGTGCCTAATACATGCAAGTCGAGCGGACTTGATGAAGTGCTTGCACTCCTGATGGTTAGCGGCGGACGGGTGAGTAACACGTGGGTAACCTGCCCATAAGACTGGGATAACATTCGGAAACGAATGCTAATACCGGATACGCGGTTTGGTCGCATGGCCGAACCGGGAAAGACGGAGCAATCTGTCACTTATGGATGGACCCGCGGCGCATTAGCTAGTTGGTGGGGTAACGGCTCACCAAGGCGACGATGCGTAGCCGACCTGAGAGGGTGATCGGCCACACTGGGACTGAGACACGGCCCAGACTCCTACGGGAGGCAGCAGTAGGGAATCTTCCGCAATGGACGAAAGTCTGACGGAGCAACGCCGCGTGAGTGATGAAGGTTTTCGGATCGTAAAGCTCTGTTGCCAGGGAAGAACGCTATGGAGAGTAACTGCTCCATAGGTGACGGTACCTGAGAAGAAAGCCCCGGCTAACTACGTGCCAGCAGCCGCGGTAATACGTAGGGGGCAAGCGTTGTCCGGAATTATTGGGCGTAAAGCGCGCGCAGGCGGCCTTGTAAGTCTGTCGTTTAAACTCGGAGCTCAACTTCGAGTCGCGATGGAAACTGCAAAGCTTGAGTGCAGAAGAGGAAAGTGGAATTCCACGTGTAGCGGTGAAATGCGTAGAGATGTGGAGGAACACCAGTGGCGAAGGCGACTTTCTGGGCTGTAACTGACGCTGAGGCGCGAAAGCGTGGGGAGCAAACAGGATTAGATACCCTGGTAGTCCACGCCGTAAACGATGAATGCTAGGTGTTAGGGGTTTCGATACCCTTGGTGCCGAAGTTAACACATTAAGCATTCCGCCTGGGGAGTACGGTCGCAAGACTGAAACTCAAAGGAATTGACGGGGACCCGCACAAGCAGTGGAGTATGTGGTTTAATTCGAAGCAACGCGAAGAACCTTACCAGGTCTTGACATCCCTTTGACCGTCCTAGAGATAGGGCTTTCCTTCGGGACAAAGGAGACAGGTGGTGCATGGTTGTCGTCAGCTCGTGTCGTGAGATGTTGGGTTAAGTCCCGCAACGAGCGCAACCCTTGATCTTAGTTGCCAGCACTTCGGGTGGGCACTCTAGGATGACTGCCGGTGACAAACCGGAGGAAGGTGGGGATGACGTCAAATCATCATGCCCCTTATGACCTGGGCTACACACGTACTACAATGGCCGATACAACGGGAAGCGAAACCGCGAGGTGGAGCCAATCCTATCAAAGTCGGTCTCAGTTCGGATTGCAGGCTGCAACTCGCCTGCATGAAGTCGGAATTGCTAGTAATCGCGGATCAGCATGCCGCGGTGAATACGTTCCCGGGTCTTGTACACACCGCCCGTCACACCACGAGAGTTTACAACACCCGAAGCCGGTGGGGTAACCGCAAGGAGCCAGCCGTCGAAGGTGGGGTAGATGATTGGGGTGAAGTCGTAACAAGGTAGCCGT</w:t>
      </w:r>
    </w:p>
    <w:p w14:paraId="0C12F4EF" w14:textId="6078D42D" w:rsidR="001E298A" w:rsidRDefault="001E298A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442E25A" w14:textId="16B10877" w:rsidR="00144FC9" w:rsidRDefault="00144FC9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gt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enibacill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nslucen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J11 (NR_159909.1)</w:t>
      </w:r>
    </w:p>
    <w:p w14:paraId="1670BAC3" w14:textId="29D4D02C" w:rsidR="0092772C" w:rsidRDefault="00144FC9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TGATGGAGTGCTTGCACTCCTGATGGTTAGCGGCGGACGGGTGAGTAACACGTAGGCAACCTGCCCGAC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>AGACCGGGATAACATTCGGAAACGAATGCTAATACCGGATAGGCGATAYCCTCGCATGAGGGAATCGAGA AAGACGGCGCAAGCTGTCACTGTCGGATGGGCCTGCGGCGCATTAGCTAGTTGGTGAGGTAACGGCTCAC CAAGGCGACGATGCGTAGCCGACCTGAGAGGGTGATCGGCCACACTGGGACTGAGACACGGCCCAGACTC CTACGGGAGGCAGCAGTAGGGAATCTTCCGCAATGGACGCAAGTCTGACGGAGCAACGCCGCGTGAGTGA GGAAGGCCTTCGGGTCGTAAAGCTCTGTTGCCAGGGAAGAACGGGTGGGAGAGTAACTGCTCCCGCCATG ACGGTACCTGAGAAGAAAGCCCCGGCTAACTACGTGCCAGCAGCCGCGGTAATACGTAGGGGGCAAGCGT TGTCCGGAATTATTGGGCGTAAAGCGCGCGCAGGCGGCTTTGTAAGTCTTGTGTTTAAGTTCGGGGCTTA ACCCCGTATCGCATGGGAAACTGCAAGGCTTGAGTGCAGAAGAGGAAAGTGGAATTCCACGTGTAGCGGT GAAATGCGTAGAGATGTGGAGGAACACCAGTGGCGAAGGCGACTTTCTGGGCTGTAACTGACGCTGAGGC GCGAAAGCGTGGGGAGCAAACAGGATTAGATACCCTGGTAGTCCACGCCGTAAACGATGAATGCTAGGTG TTAGGGGTTTCGATACCCTTGGTGCCGAAGTTAACACATTAAGCATTCCGCCTGGGGAGTACGGTCGCAA GACTGAAACTCAAAGGAATTGACGGGGACCCGCACAAGCAGTGGAGTATGTGGTTTAATTCGAAGCAACG CGAAGAACCTTACCAGGTCTTGACATCCCTCTGACCGGTCTAGAGATAGGCCTTCCCTTCGGGGCAGAGG AGACAGGTGGTGCATGGTTGTCGTCAGCTCGTGTCGTGAGATGTTGGGTTAAGTCCCGCAACGAGCGCAA CCCTTGATCTTAGTTGCCAGCACTTCGGGTGGGCACTCTAAGATGACTGCCGGTGACAAACCGGAGGAAG GTGGGGATGACGTCAAATCATCATGCCCCTTATGACCTGGGCTACACACGTACTACAATGGCCGGTACAA CGGGCTGCGAAATCGCGAGATGGAGCCAATCCCACCAAAGCCGGTCTCAGTTCGGATTGCAGGCTGCAAC TCGCCTGCATGAAGTCGGAATTGCTAGTAATCGCGGATCAGCATGCCGCGGTGAATACGTTCCCGGGTCT TGTACACACCGCCCGTCACACCACGAGAGTTTACAACACCCGAAGTCGGTGGGGTAACCCGCAAGGGAGC CAGCCGCCGAAG</w:t>
      </w:r>
    </w:p>
    <w:p w14:paraId="4F9761F4" w14:textId="209E87A3" w:rsidR="0092772C" w:rsidRDefault="0092772C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A3C2F74" w14:textId="77777777" w:rsidR="002D47E3" w:rsidRDefault="00F55E4D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gt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enibacill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enothera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T7-4 (NR_136822.1)</w:t>
      </w:r>
    </w:p>
    <w:p w14:paraId="7CC639D9" w14:textId="38E4296C" w:rsidR="00144FC9" w:rsidRDefault="00F55E4D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TCAGGACGAACGCTGGCGGCGTGCCTAATACATGCAAGTCGAGCGGACTTGACGAGAAGCTTGCTTCTCTGATGGTTAGCGGCGGACGGGTGAGTAACACGTAGGCAACCTGCCTGCAAGACCGGGATAACATTCGGAAACGAATGCTAATACCGGATACGCAATTTGGCTGCATGGCCGAATTGGGAAAGACGGAGCAATCTGTCACTTGCAGATGGGCCTGCGGCGCATTAGCTAGTTGGTGGGGTAACGGCTCACCAAGGCGACGATGCGTAGCCGACCTGAGAGGGTGATCGGCCACACTGGGACTGAGACACGGCCCAGACTCCTACGGGAGGCAGCAGTAGGGAATCTTCCGCAATGGACGAAAGTCTGACGGAGCAACGCCGCGTGAGTGATGAAGGTTCTCGGATCGTAAAGCTCTGTTGCCAGGGAAGAACACTTGAGAGAGTAACTGCTCTTGAGTTGACGGTACCTGAGAAGAAAGCCCCGGCTAACTACGTGCCAGCAGCCGCGGTAATACGTAGGGGGCAAGCGTTGTCCGGAATTATTGGGCGTAAAGCGCGCGCAGGCGGCTTTGTAAGTCTGGTGTTTAAGCTCGGGGCTCAACCCCGATTCGCACCGGAAACTGCAAGGCTTGAGTGCAGAAGAGGAAAGTGGAATTCCACGTGTAGCGGTGAAATGCGTAGAGATGTGGAGGAACACCAGTGGCGAAGGCGACTTTCTGGGCTGTAACTGACGCTGAGGCGCGAAAGCGTGGGGAGCAAACAGGATTAGATACCCTGGTAGTCCACGCCGTAAACGATGAATGCTAGGTGTTAGGGGTTTCAATACCCTTGGTGCCGAAGTTAACACATTAAGCATTCCGCCTGGGGAGTACGCTCGCAAGAGTGAAACTCAAAGGAATTGACGGGGACCCGCACAAGCAGTGGAGTATGTGGTTTAATTCGAAGCAACGCGAAGAACCTTACCAGGT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>TGACATCCCTCTGAATCCTCTAGAGATAGAGGCGGCCTTCGGGACAGAGGAGACAGGTGGTGCATGGTTGTCGTCAGCTCGTGTCGTGAGATGTTGGGTTAAGTCCCGCAACGAGCGCAACCCTTGATTTTAGTTGCCAGCACTTTGGGTGGGCACTCTAGAATGACTGCCGGTGACAAACCGGAGGAAGGCGGGGATGACGTCAAATCATCATGCCCCTTATGACCTGGGCTACACACGTACTACAATGGCCGGTACAACGGGCCGCGAAGCCGCGAGGTGGAGCTAATCCTAAAAAGCCGGTCTCAGTTCGGATTGCAGGCTGCAACTCGCCTGCATGAAGTCGGAATTGCTAGTAATCGCGGATCAGCATGCCGCGGTGAATACGTTCCCGGGTCTTGTACACACCGCCCGTCACACCACGAGAGTTTACAACACCCGAAGTCGGTGGGGTAACCGCAAGGAGCCAGCCGCCGAAGGTGGGGTAGATGATTGGGGTGAAGTC</w:t>
      </w:r>
    </w:p>
    <w:p w14:paraId="2415F472" w14:textId="794F7594" w:rsidR="004720DA" w:rsidRDefault="004720DA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54C3531" w14:textId="66CAC645" w:rsidR="00A141AA" w:rsidRDefault="00A141AA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gt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enibacill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ailandensi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3-4A (NR_041490.1)</w:t>
      </w:r>
    </w:p>
    <w:p w14:paraId="785EA97F" w14:textId="44F32AAB" w:rsidR="004720DA" w:rsidRDefault="00A141AA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TGGCTCAGGACGAACGCTGGCGGCGTGCCTAATACATGCAAGTCGAGCGGAGTTGATGGAGGTGCTTGCACTTCTGANGGTTAGCGGCGGACGGGTGAGTAACACGTAGGTAACCTGCCCATAAGACCGGGATAACATTCGGAAACGGATGCTAATACCGGATACGCAATTCTCTCGCATGAGGGGATTGGGAAAGGCGGAGCAATCTGTCACTTATGGATGGACCTGCGGCGCATTAGCTAGTTGGTGAGGTAACGGCTCACCAAGGCGACGATGCGTAGCCGACCTGAGAGGGTGATCGGCCACACTGGGACTGAGACACGGCCCAGACTCCTACGGGAGGCAGCAGTAGGGAATCTTCCGCAATGGGCGAAAGCCTGACGGAGCAACGCCGCGTGAGTGATGAAGGTTTTCGGATCGTAAAGCTCTGTTGCCAGGGAAGAACGCTTGGGAGAGTAACTGCTCTCAAGGTGACGGTACCTGAGAAGAAAGCCCCGGCTAACTACGTGCCAGCAGCCGCGGTAATACGTAGGGGGCAAGCGTTGTCCGGAATTATTGGGCGTAAAGCGCGCGCAGGCGGTTCATTAAGTCTGGTGTTTAAGGCTGGGGCTCAACCCCGGTTCGCACTGGAAACTGGTGGACTTGAGTGCAGAAGAGGAAAGTGGAATTCCACGTGTAGCGGTGAAATGCGTAGAGATGTGGAGGAACACCAGTGGCGAAGGCGACTTTCTGGGCTGTAACTGACGCTGAGGCGCGAAAGCGTGGGGAGCAAACAGGATTAGATACCCTGGTAGTCCACGCCGTAAACGATGATTGCTAGGTGTTAGGGGTTTCGATACCCTTGGTGCCGAAGTTAACACATTAAGCATTCCGCCTGGGGAGTACGGTCGCAAGACTGAAACTCAAAGGAATTGACGGGGACCCGCACAAGCAGTGGAGTATGTGGTTTAATTCGAAGCAACGCGAAGAACCTTACCAGGTCTTGACATCCCCCTGACCGGTCTAGAGATAGGCCTTTCCTTCGGGACAGGGGAGACAGGTGGTGCATGGTTGTCGTCAGCTCGTGTCGTGAGATGTTGGGTTAAGTCCCGCAACGAGCGCAACCCTTGATCTTAGTTGCCAGCACTTTGGGTGGGCACTCTAGGATGACTGCCGGTGACAAACCGGAGGAAGGTGGGGATGACGTCAAATCATCATGCCCCTTATGACCTGGGCTACACACGTACTACAATGGCCGGTACAACGGGAAGCGAAGGAGCGATCCGGAGCCAATCCTATAAAGCCGGTCTCAGTTCGGATTGCAGGCTGCAACTCGCCTGCATGAAGTCGGAATTGCTAGTAATCGCGGATCAGCATGCCGCGGTGAATACGTTCCCGGGTCTTGTACACACCGCCCGTCACACCACGAGAGTTTACAACACCCGAAGCCGGTGGGGTAACCGCAAGGAGCCAGCCGTCGAAGGTGGGGTAGATGATTGGGGTG</w:t>
      </w:r>
    </w:p>
    <w:p w14:paraId="0C947D1B" w14:textId="37901FE5" w:rsidR="00A141AA" w:rsidRDefault="00A141AA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B94A477" w14:textId="50763D39" w:rsidR="0071562F" w:rsidRDefault="0071562F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gt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enibacill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astanea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h-32 (NR_044403.1)</w:t>
      </w:r>
    </w:p>
    <w:p w14:paraId="2F2458AD" w14:textId="05BA7ECD" w:rsidR="00A141AA" w:rsidRDefault="0071562F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AGAGTTTGATCCTGGCTCAGGACGAACGCTGGCGGCGTGCCTAATACATGCAAGTCGAGCGGAGTTGAAGAGGTGCTTGCACCTCTGATACTTAGCGGCGGACGGGTGAGTAACACGTGGGTAACCTGCCTTTAAG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>GGGATAACATTCGGAAACGAATGCTAATACCGGATACGCGATACGGTCGCATGACTGAATCGGGAAAGATGGAGCAATCTATCACTTAGAGATGGACCCGCGGCGCATTAGCTAGTTGGTGAGGTAACGGCTCACCAAGGCGACGATGCGTAGCCGACCTGAGAGGGTGATCGGCCACACTGGGACTGAGACACGGCCCAGACTCCTACGGGAGGCAGCAGTAGGGAATCTTCCGCAATGGACGAAAGTCTGACGGAGCAACGCCGCGTGAGTGATGAAGGTTTTCGGATCGTAAAGCTCTGTTGCCAGGGAAGAATGCTTGGGAGAGTAACTGCTCTCAAGGTGACGGTACCTGAGAAGAAAGCCCCGGCTAACTACGTGCCAGCAGCCGCGGTAATACGTAGGGGGCAAGCGTTGTCCGGAATTATTGGGCGTAAAGCGCGCGCAGGCGGCCTTGTAAGTCTGTTGTTTAAACTCGGGGCTCAACCCCGAGTCGCAATGGAAACTGCAAAGCTTGAGTACAGAAGAGGAAAGTGGAATTCCACGTGTAGCGGTGAAATGCGTAGAGATGTGGAGGAACACCAGTGGCGAAGGCGACTTTCTGGGCTGTAACTGACGCTGAGGCGCGAAAGCGTGGGGAGCAAACAGGATTAGATACCCTGGTAGTCCACGCCGTAAACGATGAATGCTAGGTGTTAGGGGTTTCAATACCCTTGGTGCCGAAGTTAACACATTAAGCATTCCGCCTGGGGAGTACGGTCGCAAGACTGAAACTCAAAGGAATTGACGGGGACCCGCACAAGCAGTGGAGTATGTGGTTTAATTCGAAGCAACGCGAAGAACCTTACCAGGTCTTGACATCCCTCTGACCGTCCTAGAGATAGGGCTTTCCTTCGGGACAGAGGAGACAGGTGGTGCATGGTTGTCGTCAGCTCGTGTCGTGAGATGTTGGGTTAAGTCCCGCAACGAGCGCAACCCTTGATCTTAGTTGCCAGCACTTCGGGTGGGCACTCTAGGATGACTGCCGGTGACAAACCGGAGGAAGGTGGGGATGACGTCAAATCATCATGCCCCTTATGACCTGGGCTACACACGTACTACAATGGCCGATACAACGGGAAGCGAAACCGCGAGGTGGAGCCAATCCTATCAAAGTCGGTCTCAGTTCGGATTGCAGGCTGCAACTCGCCTGCATGAAGTCGGAATTGCTAGTAATCGCGGATCAGCATGCCGCGGTGAATACGTTCCCGGGTCTTGTACACACCGCCCGTCACACCACGAGAGTTTACAACACCCGAAGCCGGTGGGGTAACCCGCAAGGGAGCTAGCCGTCGAAGGTGGGGTAGATGATTGGGGTGAAGTCGTAACAAGGTAGCCGTATCGGAAGGTGCGGCTGGATCACCTCCTTA</w:t>
      </w:r>
    </w:p>
    <w:p w14:paraId="5E9F3757" w14:textId="1D1AFFA4" w:rsidR="00AC7C2C" w:rsidRDefault="00AC7C2C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BCD300A" w14:textId="79B8CB6B" w:rsidR="00914F96" w:rsidRDefault="00AC7C2C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gt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enibacill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anthinilytic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11N27 (NR_137226.1)</w:t>
      </w:r>
    </w:p>
    <w:p w14:paraId="2FCDF3CC" w14:textId="54395D5C" w:rsidR="00AC7C2C" w:rsidRDefault="00AC7C2C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AGGACGAACGCTGGCGGCGTGCCTAATACATGCAAGTCGAGCGGACTTGAGGAGAAGCTTGCTTCTCCGATGGTTAGCGGCGGACGGGTGAGTAACACGTAGGCAACCTGCCTGCAAGACCGGGATAACATTCGGAAACGAATGCTAATACCGGATACGCAATTCGGCCGCATGGCTGGATTGGGAAAGACGGAGCAATCTGTCACTTGCAGATGGGCCTGCGGCGCATTAGCTAGTTGGTGGGGTAACGGCTCACCAAGGCGACGATGCGTAGCCGACCTGAGAGGGTGATCGGCCACACTGGGACTGAGACACGGCCCAGACTCCTACGGGAGGCAGCAGTAGGGAATCTTCCGCAATGGACGAAAGTCTGACGGAGCAACGCCGCGTGAGTGATGAAGGTTCTCGGATCGTAAAGCTCTGTTGCCAGGGAAGAACACTTGGAAGAGTAACTGCTTCTGAGTTGACGGTACCTGAGAAGAAAGCCCCGGCTAACTACGTGCCAGCAGCCGCGGTAATACGTAGGGGGCAAGCGTTGTCCGGAATTATTGGGCGTAAAGCGCGCGCAGGCGGCTTTGTAAGTCTGGTGTTTAAGCTCGGGGCTCAACCCCGATTCGCACCGGAAACTGCAAGGCTTGAGTGCAGAAGAGGAAAGTGGAATTCCACGTGTAGCGGTGAAATGCGTAGAGATGTGGAGGAACACCAGTGGCGAAGGCGACTTTCTGGGCTGTAACTGACGCTGAGGCGCGAAAGCGTGGGGAGCAAACAGGATTAGATACCCTGGTAGTCCACGCCGTAAACGATGAATGCTAGGTGTTAGGGGTTTCAATACCCTTGGTGCCGAAGTTAACACATTAAGCATTCCGCCTGGGGAGTACGCTCGCAAGAGTGAAACTCAAAGGAATTGA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>GGGGACCCGCACAAGCAGTGGAGTATGTGGTTTAATTCGAAGCAACGCGAAGAACCTTACCAGGTCTTGACATCCCTCTGACCGGTCTAGAGATAGGCCTTTCCTTCGGGACAGAGGAGACAGGTGGTGCATGGTTGTCGTCAGCTCGTGTCGTGAGATGTTGGGTTAAGTCCCGCAACGAGCGCAACCCTTGATTTTAGTTGCCAGCACGTAAGGGTGGGCACTCTAAAATGACTGCCGGTGACAAACCGGAGGAAGGCGGGGATGACGTCAAATCATCATGCCCCTTATGACCTGGGCTACACACGTACTACAATGGCCGGTACAACGGGCTGCGAACCCGCGAGGTGGAGCTAATCCTAAAAAGCCGGTCTCAGTTCGGATTGCAGGCTGCAACTCGCCTGCATGAAGTCGGAATTGCTAGTAATCGCGGATCACCATGCCGCGGTGAATACTTTCCCGGGTCTTGTACACACCGCCCGTCACACCACGAGAGTTTACAACACCCGAAGTCGGTGGGGTAACCGCAAGGAGCCAGCCGCCAAAGGTGGGGTAGATGATTGGGGTGAA</w:t>
      </w:r>
    </w:p>
    <w:p w14:paraId="37BF6B23" w14:textId="457DF9F4" w:rsidR="00914F96" w:rsidRDefault="00914F96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A0A0352" w14:textId="1D2E4BF0" w:rsidR="009F1212" w:rsidRDefault="009F1212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gt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enibacill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injiangensi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538 (NR_043221.1)</w:t>
      </w:r>
    </w:p>
    <w:p w14:paraId="0CEAD01F" w14:textId="4B51CE92" w:rsidR="00914F96" w:rsidRDefault="009F1212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TAGAGTTTGATCCCCTGCTCAGGACGAACGCTGGCGGCGTGCCTAATACATGCAAGTCGAGCGGACTTGATGGAGTGCTTGCACTCCTGATAGTTAGCGGCGGACGGGTGAGTAACACGTGGGTAACCTGCCCATAAGACTGGGATAACATTCGGAAACGAATGCTAATACCGGATACGCAATTTGGTCGCATGGCCGARTTGGGAAAGGCGGAGCAATCTGCCACTTATGGATGGACCTGCGGTGCATTAGCTAGTTGGTGGGGTAACGGCTCACCAAGGCGACGATGCATAGCCGACCTGAGAGGGTGATCGGCCACACTGGGACTGAGACACGGCCCAGACTCCTACGGGAGGCAGCAGTAGGGAATCTTCCGCAATGGACGAAAGTCTGACGGAGCAACGCCGCGTGAGTGATGAAGGTTTTCGGATCGTAAAGCTCTGTTGCCAGGGAAGAACGCTATGGAGAGTAACTGCTCCATAGGTGACGGTACCTGAGAAGAAAGCCCCGGCTAACTACGTGCCAGCAGCCGCGGTAATACGTAGGGGGCAAGCGTTGTCCGGAATTATTGGGCGTAAAGCGCGCGCAGGCGGCCTTGTAAGTCTGTTGTTTAAACTCGGAGCTCAACTTCGAGTCGCAATGGAAACTGCAAAGCTTGAGTACAGAAGAGGAAAGTGGAATTCCACGTGTAGCGGTGAAATGCGTAGAGATGTGGAGGAACACCAGTGGCGAAGGCGACTTTCTGGGCTGTAACTGACGCTGAGGCGCGAAAGCGTGGGGAGCAAACAGGATTAGATACCCTGGTAGTCCACGCCGTAAACGATGAATGCTAGGTGTTAGGGGTTTCGATACCCTTGGTGCCGAAGTTAACACATTAAGCATTCCGCCTGGGGAGTACGGTCGCAAGACTGAAACTCAAAGGAATTGACGGGGACCCGCACAAGCAGTGGAGTATGTGGTTTAATTCGAAGCAACGCGAAGAACCTTACCAGGTCTTGACATCCCTCTGACCGTCCTAGAGATAGGACTTTCCTTCGGGACAGAGGAGACAGGTGGTGCATGGTTGTCGTCAGCTCGTGTCGTGAGATGTTGGGTTAAGTCCCGCAACGAGCGCAACCCTTGATCTTAGTTGCCAGCACTTTGGGTGGGCACTCTAGGATGACTGCCGGTGACAAACCGGAGGAAGGTGGGGATGACGTCAAATCATCATGCCCCTTATGACCTGGGCTACACACGTACTACAATGGCCGATACAACGGGTCGCGAAACCGCGAGGTGGAGCCAATCCCARCAAAGTCGGTCTCAGTTCGGATTGCAGGCTGCAACTCGCCTGCATGAAGTCGGAATTGCTAGTAATCGCGGATCAGCATGCCGCGGTGAATACGTTCCCGGGTCTTGTACACACCGCCCGTCACACCACGAGAGTTTACAACACCCGAAGCCGGTGGGGTAACCGCAAGGAGCCAGCCGTCGAAGGTGGGGTAGATGATTGGGGTGAAGTCGTAACAAGGTAACCAGGG</w:t>
      </w:r>
    </w:p>
    <w:p w14:paraId="1C6EA782" w14:textId="5C1CF25A" w:rsidR="0070446A" w:rsidRDefault="0070446A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5E03528" w14:textId="5563F70D" w:rsidR="001E3620" w:rsidRDefault="00FB161D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gt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enibacill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anthanilytic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S7 (NR_159286.1)</w:t>
      </w:r>
    </w:p>
    <w:p w14:paraId="5D8A5583" w14:textId="0FC92974" w:rsidR="0070446A" w:rsidRDefault="00FB161D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TACATGCAAGTCGAGCGGACTACACCTTCGGGTGTGGTTAGCGGCGGACGGGTGAGTAACACGTAGG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>ACCTGCCTGTAAGACTGGGATAACATTCGGAAACGAATGCTAATACCGGATATGCGGTTTGCTCGCATGAGCGAATCGGGAAAGACGGTGCAAGCTGTCACTTACAGATGGACCTGCGGCGCATTAGCTAGTTGGTGGGGTAACGGCTCACCAAGGCGACGATGCGTAGCCGACCTGAGAGGGTGATCGGCCACACTGGGACTGAGACACGGCCCAGACTCCTACGGGAGGCAGCAGTAGGGAATCTTCCGCAATGGACGAAAGTCTGACGGAGCAACGCCGCGTGAGTGATGAAGGTTTTCGGATCGTAAAGCTCTGTTGCCAGGGAAGAACGAGTGGGAGAGTAACTGCTCCTGCTATGACGGTACCTGAGAAGAAAGCCCCGGCTAACTACGTGCCAGCAGCCGCGGTAATACGTAGGGGGCAAGCGTTGTCCGGAATTATTGGGCGTAAAGCGCGCGCAGGCGGCTTTGTAAGTCAGGTGTTTAATCTCGGGGCTCAACCCCGATTCGCATCTGAAACTGCAAGGCTTGAGTGCAGAAGAGGAAAGTGGAATTCCACGTGTAGCGGTGAAATGCGTAGAGATGTGGAGGAACACCAGTGGCGAAGGCGACTTTCTGGGCTGTAACTGACGCTGAGGCGCGAAAGCGTGGGGAGCAAACAGGATTAGATACCCTGGTAGTCCACGCCGTAAACGATGAATGCTAGGTGTTAGGGGTTTCGATACCCTTGGTGCCGAAGTTAACACATTAAGCATTCCGCCTGGGGAGTACGCTCGCAAGAGTGAAACTCAAAGGAATTGACGGGGACCCGCACAAGCAGTGGAGTATGTGGTTTAATTCGAAGCAACGCGAAGAACCTTACCAGGTCTTGACATCCCTCTGAATCACCTAGAGATAGGGGCGGCCCTTCGGGGACAGAGGAGACAGGTGGTGCATGGTTGTCGTCAGCTCGTGTCGTGAGATGTTGGGTTAAGTCCCGCAACGAGCGCAACCCTTGATTTTAGTTGCCAGCACTTCGGGTGGGCACTCTAGAATGACTGCCGGTGACAAACCGGAGGAAGGCGGGGATGACGTCAAATCATCATGCCCCTTATGACCTGGGCTACACACGTACTACAATGGCCGTTACAACGGGAAGCGAAGCCGCGAGGTGGAGCGAATCCTAAAAAGGCGGTCTCAGTTCGGATTGCAGGCTGCAACTCGCCTGCATGAAGTCGGAATTGCTAGTAATCGCGGATCAGCATGCCGCGGTGAATACGTTCCCGGGTCTTGTACACACCGCCCGTCACACCACGAGAGTTTACAACACCCGAAGCCGGTGGGGTAACCGCAAGGAGCCAGCCGTCGAAGGTGGC</w:t>
      </w:r>
    </w:p>
    <w:p w14:paraId="3347F3E0" w14:textId="6A639CB5" w:rsidR="001E3620" w:rsidRDefault="001E3620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C6D2542" w14:textId="77777777" w:rsidR="00DD3F5A" w:rsidRDefault="00DD3F5A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gt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enibacill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arimensi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A-7-6 (NR_044102.1)</w:t>
      </w:r>
    </w:p>
    <w:p w14:paraId="0A7FBEC6" w14:textId="2FBF02DE" w:rsidR="001E3620" w:rsidRDefault="00DD3F5A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AAGTCGAGCGGACTTGAAGAGGAGCTTGCTCCTCTGATAGTTAGCGGCGGACGGGTGAGTAACACGTAGGCAACCTGCCTGTAAGACTGGGATAACATCCGGAAACGGATGCTAATACCGGATACGCGGTTCCCCCGCATGAGGGAACCGGGAAAGACGGCGTAAGCTGTCACTTGCAGATGGGCCTGCGGCGCATTAGCTAGTTGGTGGGGTAACGGCCTACCAAGGCGACGATGCGTAGCCGACCTGAGAGGGTGATCGGCCACACTGGGACTGAGACACGGCCCAGACTCCTACGGGAGGCAGCAGTAGGGAATCTTCCGCAATGGACGAAAGTCTGACGGAGCAACGCCGCGTGAGTGAGGAAGGCCTTCGGGTCGTAAAGCTCTGTTGCCAGGGAAGAACGGGTGGAGGAGTAACTGCCTCCGCCATGACGGTACCTGAGAAGAAAGCCCCGGCTAACTACGTGCCAGCAGCCGCGGTAATACGTAGGGGGCAAGCGTTGTCCGGAATTATTGGGCGTAAAGCGCGCGCAGGCGGCTTTGTAAGTCTTGTGTTTAAACTCGGGGCTCAACCTCGAGTCGCATGGGAAACTGCAGGGCTTGAGTGCAGAAGAGGAAAGTGGAATTCCACGTGTAGCGGTGAAATGCGTAGAGATGTGGAGGAACACCAGTGGCGAAGGCGACTTTCTGGGCTGTAACTGACGCTGAGGCGCGAAAGCGTGGGGAGCAAACAGGATTAGATACCCTGGTAGTCCACGCCGTAAACGATGAATGCTAGGTGTTAGGGGTTTCGATACCCTTGGTGCCGAAGTTAACACATTAAGCATTCCGCCTGGGGAGTACGGTCGCAAGACTGAAACTCAAAGGAATTGACGGGGACCCGCACAAGCAGTGGAGTATGTGGTTTAATTCGAAGCAACGCGAAGAACCTTACCAGGTCTTGACATCCCTCTGACCGGTCCAGAGATAGGCCTT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>CCTTCGGGACAGAGGAGACAGGTGGTGCATGGTTGTCGTCAGCTCGTGTCGTGAGATGTTGGGTTAAGTCCCGCAACGAGCGCAACCCTTGATCTTAGTTGCCAGCAYTTCGGGTGGGCACTCTAAGATGACTGCCGGTGACAAACCGGAGGAAGGTGGGGATGACGTCAAATCATCATGCCCCTTATGACCTGGGCTACACACGTACTACAATGGCCGATACAACGGGTCGCGAAGCCGCGAGGTGGAGCCAATCCTATCAAAGTCGGTCTCAGTTCGGATTGCAGGCTGCAACTCGCCTGCATGAAGTCGGAATTGCTAGTAATCGCGGATCAGCATGCCGCGGTGAATACGTTCCCGGGTCTTGTACACACCGCCCGTCACACCACGAGAGTTTACAACACCCGAAGCCGGTGGGGTAACCGCAAGGAGCCAGCCGTCGAAGGTGGGGTAGATGATTGGGGTGAAGTCGTAAC</w:t>
      </w:r>
    </w:p>
    <w:p w14:paraId="4DDDB87E" w14:textId="4DFB9C4E" w:rsidR="00734D3F" w:rsidRDefault="00734D3F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B3D48EA" w14:textId="471B6FE4" w:rsidR="00734D3F" w:rsidRDefault="00734D3F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gt;Escherichia coli K-12 (LT899983.1)</w:t>
      </w:r>
    </w:p>
    <w:p w14:paraId="48A830B4" w14:textId="26EF584E" w:rsidR="00734D3F" w:rsidRDefault="00734D3F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TCGAACGGTAACAGGAAGCAAGCTTGCTNCTTNGCTGACGAGTGGCGGACGGGTGAGTAATGTCTGGGAAACTGCCTGATGGAGGGGGATAACTACTGGAAACGGTAGCTAATACCGCATAACGTCGCAAGACCAAAGAGGGGGACCTTCGGGCCTCTTGCCATCGGATGTGCCCAGATGGGATTAGCTNGTNGGTGGGGTAACGGCTCACCTAGGCGACGATCCCTAGCTGGTCTGAGAGGATGACCAGCCACACTGGAACTGAGACACGGTCCAGACTCCTACGGGAGGCAGCAGTGGGGAATATTGCACAATGGGCGCAAGCCTGATGCAGCCATGCCGCGTGTATGAAGAAGGCCTTCGGGTTGTAAAGTACTTTCAGCGGGGAGGAAGGGAGTAAAGTTAATACCTTTGCTCATTGACGTTACCCGCAGAAGAAGCACCGGCTAACTCCGTGCCAGCAGCCGCGGTAATACGGAGGGTGCAAGCGTTAATCGGAATTACTGGGCGTAAAGCGCACGCAGGCGGTTTGTTAAGTCAGATGTGAAATCCCCGGGCTCAACCTGGGAACTGCATCTGATACTGGCAAGCTTGAGTCTCGTAGAGGGGGGTAGAATTCCAGGTGTAGCGGTGAAATGCGTAGAGATCTGGAGGAATACCGGTGGCGAAGGCGGCCCCCTGGACGAAGACTGACGCTCAGGTGCGAAAGCGTGGGGAGCAAACAGGATTAGATACCCTGGTAGTCCACGCCGTAAACGATGTCGACTTGGAGGTTGTGCCCTTGAGGCGTGGCTTCCGGAGCTAACGCGTTAAGTCGACCGCCTGGGGAGTACGGCCGCAAGGTTAAAACTCAAATGAATTGACGGGGGCCCGCACAAGCGGTGGAGCATGTGGTTTAATTCGATGCAACGCGAAGAACCTTACCTGGTCTTGACATCCACGGAAGTTTTCAGAGATGAGAATGTGCCTTCGGGAACCGTGAGACAGGTGCTGCATGGCTGTCGTCAGCTCGTGTTGTGAAATGTTGGGTTAAGTCCCGCAACGAGCGCAACCCTTATCCTTTGTTGCCAGCGGTCCGGCCGGGAACTCAAAGGAGACTGCCAGTGATAAACTGGAGGAAGGTGGGGATGACGTCAAGTCATCATGGCCCTTACGACCAGGGCTACACACGTGCTACAATGGCGCATACAAAGAGAAGCGACCTCGCGAGAGCAAGCGGACCTCATAAAGTGCGTCGTAGTCCGGATTGGAGTCTGCAACTCGACTCCATGAAGTCGGAATCGCTAGTAATCGTGGATCAGAATGCCACGGTGAATACGTTCCCGGGCCTTGTACACACCGCCCGTCACACCATGGGAGTGGGTTGCAAAAGAAGTAGGTAGCTTAACCTTCGGGAGGGCGCTTACCACTTTGTGATTCATGACTGGGGT</w:t>
      </w:r>
    </w:p>
    <w:sectPr w:rsidR="00734D3F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BCC3B9" w14:textId="77777777" w:rsidR="00D62D61" w:rsidRDefault="00D62D61" w:rsidP="00E315F2">
      <w:r>
        <w:separator/>
      </w:r>
    </w:p>
  </w:endnote>
  <w:endnote w:type="continuationSeparator" w:id="0">
    <w:p w14:paraId="041253D2" w14:textId="77777777" w:rsidR="00D62D61" w:rsidRDefault="00D62D61" w:rsidP="00E31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278139" w14:textId="77777777" w:rsidR="00D62D61" w:rsidRDefault="00D62D61" w:rsidP="00E315F2">
      <w:r>
        <w:separator/>
      </w:r>
    </w:p>
  </w:footnote>
  <w:footnote w:type="continuationSeparator" w:id="0">
    <w:p w14:paraId="4623137D" w14:textId="77777777" w:rsidR="00D62D61" w:rsidRDefault="00D62D61" w:rsidP="00E31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F25"/>
    <w:rsid w:val="00144FC9"/>
    <w:rsid w:val="001E298A"/>
    <w:rsid w:val="001E3620"/>
    <w:rsid w:val="002229F8"/>
    <w:rsid w:val="002D47E3"/>
    <w:rsid w:val="00307929"/>
    <w:rsid w:val="00342FFC"/>
    <w:rsid w:val="00361E6F"/>
    <w:rsid w:val="004720DA"/>
    <w:rsid w:val="0049476A"/>
    <w:rsid w:val="004A3CC7"/>
    <w:rsid w:val="0070446A"/>
    <w:rsid w:val="0071562F"/>
    <w:rsid w:val="00734D3F"/>
    <w:rsid w:val="00777C1A"/>
    <w:rsid w:val="007C6946"/>
    <w:rsid w:val="00914F96"/>
    <w:rsid w:val="0092772C"/>
    <w:rsid w:val="009A034A"/>
    <w:rsid w:val="009A3E8A"/>
    <w:rsid w:val="009D0923"/>
    <w:rsid w:val="009F1212"/>
    <w:rsid w:val="00A12C41"/>
    <w:rsid w:val="00A141AA"/>
    <w:rsid w:val="00AC7C2C"/>
    <w:rsid w:val="00AF2E9E"/>
    <w:rsid w:val="00B80716"/>
    <w:rsid w:val="00B953C5"/>
    <w:rsid w:val="00BE2F25"/>
    <w:rsid w:val="00D62D61"/>
    <w:rsid w:val="00DA22CD"/>
    <w:rsid w:val="00DD3F5A"/>
    <w:rsid w:val="00E0443C"/>
    <w:rsid w:val="00E315F2"/>
    <w:rsid w:val="00F55E4D"/>
    <w:rsid w:val="00F7603D"/>
    <w:rsid w:val="00F960BB"/>
    <w:rsid w:val="00FB1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D4E05D2"/>
  <w15:chartTrackingRefBased/>
  <w15:docId w15:val="{51032A84-E799-4724-934C-3D92D6B4A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15F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315F2"/>
  </w:style>
  <w:style w:type="paragraph" w:styleId="a5">
    <w:name w:val="footer"/>
    <w:basedOn w:val="a"/>
    <w:link w:val="a6"/>
    <w:uiPriority w:val="99"/>
    <w:unhideWhenUsed/>
    <w:rsid w:val="00E315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315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4110</Words>
  <Characters>23431</Characters>
  <Application>Microsoft Office Word</Application>
  <DocSecurity>0</DocSecurity>
  <Lines>195</Lines>
  <Paragraphs>5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mee Sirilak</dc:creator>
  <cp:keywords/>
  <dc:description/>
  <cp:lastModifiedBy>Uke</cp:lastModifiedBy>
  <cp:revision>2</cp:revision>
  <dcterms:created xsi:type="dcterms:W3CDTF">2020-07-09T00:07:00Z</dcterms:created>
  <dcterms:modified xsi:type="dcterms:W3CDTF">2020-07-09T00:07:00Z</dcterms:modified>
</cp:coreProperties>
</file>